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3BF" w:rsidRPr="003E3BCE" w:rsidRDefault="005A23BF" w:rsidP="005A23B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0"/>
      </w:tblGrid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b/>
                <w:sz w:val="20"/>
                <w:szCs w:val="20"/>
              </w:rPr>
              <w:t>Variable description and units of measurement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b/>
                <w:sz w:val="20"/>
                <w:szCs w:val="20"/>
              </w:rPr>
              <w:t>Annual Variables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Mean annual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Mean warmest month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Mean coldest month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Continentality (°C; difference between MWMT and MCMT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Mean annual precipitation (mm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Mean summer (May to Sept.) precipitation (mm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Annual heat: moisture index (MAT+10)/(MAP/1000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ummer heat:moisture index ((MWMT)/(MSP/1000)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Degree days below 0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Degree days above 5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Degree days below 18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Degree days above 18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Number of frost-free days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Frost-free period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Julian date on which ffp begins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Julian date on which ffp ends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Precipitation as snow (mm) between Aug and July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Extreme minimum temperature over 30 years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Extreme maximum temperature over 30 years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Hargreaves reference evaporation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Hargreaves climatic moisture deficit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b/>
                <w:sz w:val="20"/>
                <w:szCs w:val="20"/>
              </w:rPr>
              <w:t>Seasonal Variables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Winter (Dec.(prev. yr) - Feb.) mean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pring (Mar. - May) mean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ummer (Jun. - Aug.) mean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Autumn (Sep. - Nov.) mean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Winter mean maximum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pring (Mar. - May) mean maximum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ummer (Jun. - Aug.) mean maximum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Autumn (Sep. - Nov.) mean maximum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Winter (Dec.(prev. yr) - Feb.) mean minimum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pring (Mar. - May) mean minimum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ummer (Jun. - Aug.) mean minimum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Autumn (Sep. - Nov.) mean minimum temperature 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Winter (Dec.(prev. yr) - Feb.) precipitation (mm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pring (Mar. - May) precipitation (mm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ummer (Jun. - Aug.)  precipitation (mm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Autumn (Sep. - Nov.) precipitation (mm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Winter (Dec.(prev. yr) - Feb.) degree days below 0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ring (Mar. - May) degree days below 0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ummer (Jun. - Aug.) degree days below 0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Autumn (Sep. - Nov.) degree days below 0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Winter (Dec</w:t>
            </w:r>
            <w:proofErr w:type="gramStart"/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.(</w:t>
            </w:r>
            <w:proofErr w:type="gramEnd"/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prev. yr) - Feb.)  degree days above 5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pring (Mar. - May) degree days above 5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ummer (Jun. - Aug.) degree days above 5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Autumn (Sep. - Nov.) degree days above 5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Winter (Dec.(prev. yr) - Feb.) degree days below 18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pring (Mar. - May) degree days below 18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ummer (Jun. - Aug.) degree days below 18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Autumn (Sep. - Nov.) degree days below 18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Winter (Dec.(prev. yr) - Feb.) degree days above 18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pring (Mar. - May) degree days above 18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ummer (Jun. - Aug.) degree days above 18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Autumn (Sep. - Nov.)  degree days above 18(°C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Winter (Dec</w:t>
            </w:r>
            <w:proofErr w:type="gramStart"/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.(</w:t>
            </w:r>
            <w:proofErr w:type="gramEnd"/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prev. yr) - Feb.)  number of frost-free days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pring (Mar. - May) number of frost-free days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ummer (Jun. - Aug.) number of frost-free days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Autumn (Sep. - Nov.)  number of frost-free days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Winter (Dec.(prev. yr) - Feb.) precipitation as snow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pring (Mar. - May) precipitation as snow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ummer (Jun. - Aug.) precipitation as snow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Autumn (Sep. - Nov.)  precipitation as snow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Winter (Dec</w:t>
            </w:r>
            <w:proofErr w:type="gramStart"/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.(</w:t>
            </w:r>
            <w:proofErr w:type="gramEnd"/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prev. yr) - Feb.)  Hargreaves reference evaporation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pring (Mar. - May) Hargreaves reference evaporation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ummer (Jun. - Aug.) Hargreaves reference evaporation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Autumn (Sep. - Nov.) Hargreaves reference evaporation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Winter (Dec</w:t>
            </w:r>
            <w:proofErr w:type="gramStart"/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.(</w:t>
            </w:r>
            <w:proofErr w:type="gramEnd"/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prev. yr) - Feb.) Hargreaves climatic moisture deficit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pring (Mar. - May)  Hargreaves climatic moisture deficit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Summer (Jun. - Aug.) Hargreaves climatic moisture deficit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E24B0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bookmarkStart w:id="0" w:name="_GoBack"/>
            <w:bookmarkEnd w:id="0"/>
            <w:r w:rsidR="005A23BF" w:rsidRPr="003E3BCE">
              <w:rPr>
                <w:rFonts w:ascii="Times New Roman" w:hAnsi="Times New Roman" w:cs="Times New Roman"/>
                <w:sz w:val="20"/>
                <w:szCs w:val="20"/>
              </w:rPr>
              <w:t>utumn (Sep. - Nov.)  Hargreaves climatic moisture deficit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b/>
                <w:sz w:val="20"/>
                <w:szCs w:val="20"/>
              </w:rPr>
              <w:t>Other Variables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Distance to roads (m)</w:t>
            </w:r>
          </w:p>
        </w:tc>
      </w:tr>
      <w:tr w:rsidR="005A23BF" w:rsidRPr="003E3BCE" w:rsidTr="009B43A8">
        <w:trPr>
          <w:trHeight w:val="288"/>
        </w:trPr>
        <w:tc>
          <w:tcPr>
            <w:tcW w:w="6680" w:type="dxa"/>
            <w:noWrap/>
          </w:tcPr>
          <w:p w:rsidR="005A23BF" w:rsidRPr="003E3BCE" w:rsidRDefault="005A23BF" w:rsidP="009B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CE">
              <w:rPr>
                <w:rFonts w:ascii="Times New Roman" w:hAnsi="Times New Roman" w:cs="Times New Roman"/>
                <w:sz w:val="20"/>
                <w:szCs w:val="20"/>
              </w:rPr>
              <w:t>Vegetation Community Type (categorical)</w:t>
            </w:r>
          </w:p>
        </w:tc>
      </w:tr>
    </w:tbl>
    <w:p w:rsidR="00C241FA" w:rsidRDefault="00C241FA"/>
    <w:sectPr w:rsidR="00C24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3BF"/>
    <w:rsid w:val="00001E1A"/>
    <w:rsid w:val="00003424"/>
    <w:rsid w:val="00006950"/>
    <w:rsid w:val="00013B5C"/>
    <w:rsid w:val="00017CC2"/>
    <w:rsid w:val="00024409"/>
    <w:rsid w:val="00042F00"/>
    <w:rsid w:val="00044B41"/>
    <w:rsid w:val="000522CD"/>
    <w:rsid w:val="00052DB3"/>
    <w:rsid w:val="000603B2"/>
    <w:rsid w:val="00063072"/>
    <w:rsid w:val="00063362"/>
    <w:rsid w:val="00064883"/>
    <w:rsid w:val="00065D0B"/>
    <w:rsid w:val="00070272"/>
    <w:rsid w:val="00071D3A"/>
    <w:rsid w:val="00074FAD"/>
    <w:rsid w:val="00076427"/>
    <w:rsid w:val="00077D66"/>
    <w:rsid w:val="00086448"/>
    <w:rsid w:val="0009438B"/>
    <w:rsid w:val="000C2173"/>
    <w:rsid w:val="000D1097"/>
    <w:rsid w:val="000D5213"/>
    <w:rsid w:val="000D59C9"/>
    <w:rsid w:val="000E4045"/>
    <w:rsid w:val="000F162D"/>
    <w:rsid w:val="000F59FF"/>
    <w:rsid w:val="00100BB5"/>
    <w:rsid w:val="00101D53"/>
    <w:rsid w:val="00105CED"/>
    <w:rsid w:val="00107553"/>
    <w:rsid w:val="00107A6A"/>
    <w:rsid w:val="001124E7"/>
    <w:rsid w:val="0011607F"/>
    <w:rsid w:val="0012524F"/>
    <w:rsid w:val="00125621"/>
    <w:rsid w:val="00132871"/>
    <w:rsid w:val="00142A63"/>
    <w:rsid w:val="0014773F"/>
    <w:rsid w:val="001756E6"/>
    <w:rsid w:val="00175DB2"/>
    <w:rsid w:val="00176321"/>
    <w:rsid w:val="00176DE0"/>
    <w:rsid w:val="00187C90"/>
    <w:rsid w:val="001955ED"/>
    <w:rsid w:val="001A1375"/>
    <w:rsid w:val="001A333E"/>
    <w:rsid w:val="001B0E7F"/>
    <w:rsid w:val="001B14C4"/>
    <w:rsid w:val="001B616A"/>
    <w:rsid w:val="001B78A1"/>
    <w:rsid w:val="001D0E17"/>
    <w:rsid w:val="0020773B"/>
    <w:rsid w:val="002112D5"/>
    <w:rsid w:val="00211479"/>
    <w:rsid w:val="00213230"/>
    <w:rsid w:val="00213F17"/>
    <w:rsid w:val="0021582A"/>
    <w:rsid w:val="00215BD4"/>
    <w:rsid w:val="002170AE"/>
    <w:rsid w:val="00217C94"/>
    <w:rsid w:val="00231994"/>
    <w:rsid w:val="00232893"/>
    <w:rsid w:val="00232F5B"/>
    <w:rsid w:val="0023304F"/>
    <w:rsid w:val="00233502"/>
    <w:rsid w:val="002368A8"/>
    <w:rsid w:val="00243A6D"/>
    <w:rsid w:val="00246AD6"/>
    <w:rsid w:val="00247954"/>
    <w:rsid w:val="002506DD"/>
    <w:rsid w:val="00254841"/>
    <w:rsid w:val="002615D6"/>
    <w:rsid w:val="00262CBA"/>
    <w:rsid w:val="00263056"/>
    <w:rsid w:val="00264DDC"/>
    <w:rsid w:val="00272A45"/>
    <w:rsid w:val="00277E11"/>
    <w:rsid w:val="00280EB3"/>
    <w:rsid w:val="0029050E"/>
    <w:rsid w:val="002A5984"/>
    <w:rsid w:val="002A6076"/>
    <w:rsid w:val="002B0E06"/>
    <w:rsid w:val="002B3EC6"/>
    <w:rsid w:val="002B45C9"/>
    <w:rsid w:val="002C2784"/>
    <w:rsid w:val="002C4A6A"/>
    <w:rsid w:val="002D13AC"/>
    <w:rsid w:val="002D4D64"/>
    <w:rsid w:val="002D5CFC"/>
    <w:rsid w:val="002D6664"/>
    <w:rsid w:val="002E5502"/>
    <w:rsid w:val="002F3B21"/>
    <w:rsid w:val="002F7BD5"/>
    <w:rsid w:val="00301192"/>
    <w:rsid w:val="003037C0"/>
    <w:rsid w:val="00304498"/>
    <w:rsid w:val="003056BA"/>
    <w:rsid w:val="00314D21"/>
    <w:rsid w:val="00322D49"/>
    <w:rsid w:val="003260B9"/>
    <w:rsid w:val="00334A6F"/>
    <w:rsid w:val="003420E6"/>
    <w:rsid w:val="00346110"/>
    <w:rsid w:val="00347195"/>
    <w:rsid w:val="00352770"/>
    <w:rsid w:val="0036500C"/>
    <w:rsid w:val="00367CF4"/>
    <w:rsid w:val="00384850"/>
    <w:rsid w:val="00395EFE"/>
    <w:rsid w:val="003A01A7"/>
    <w:rsid w:val="003A2E18"/>
    <w:rsid w:val="003B1261"/>
    <w:rsid w:val="003B32BD"/>
    <w:rsid w:val="003B7711"/>
    <w:rsid w:val="003C50B1"/>
    <w:rsid w:val="003C7900"/>
    <w:rsid w:val="003D15EA"/>
    <w:rsid w:val="003D1935"/>
    <w:rsid w:val="003D2C8A"/>
    <w:rsid w:val="003E023C"/>
    <w:rsid w:val="003E1738"/>
    <w:rsid w:val="003F5D0B"/>
    <w:rsid w:val="003F7536"/>
    <w:rsid w:val="0040097C"/>
    <w:rsid w:val="004050F1"/>
    <w:rsid w:val="0041391D"/>
    <w:rsid w:val="004169AC"/>
    <w:rsid w:val="00417795"/>
    <w:rsid w:val="004250BA"/>
    <w:rsid w:val="004256DE"/>
    <w:rsid w:val="0043783C"/>
    <w:rsid w:val="004407F7"/>
    <w:rsid w:val="00444256"/>
    <w:rsid w:val="004476D6"/>
    <w:rsid w:val="00454669"/>
    <w:rsid w:val="00461467"/>
    <w:rsid w:val="00476A79"/>
    <w:rsid w:val="0047745D"/>
    <w:rsid w:val="004816D2"/>
    <w:rsid w:val="00497A8F"/>
    <w:rsid w:val="004A00CB"/>
    <w:rsid w:val="004A47C3"/>
    <w:rsid w:val="004B6E82"/>
    <w:rsid w:val="004C6F8A"/>
    <w:rsid w:val="004D069C"/>
    <w:rsid w:val="004D17C1"/>
    <w:rsid w:val="004E790A"/>
    <w:rsid w:val="004F4B76"/>
    <w:rsid w:val="00500578"/>
    <w:rsid w:val="005008A0"/>
    <w:rsid w:val="00503124"/>
    <w:rsid w:val="00511F96"/>
    <w:rsid w:val="00512F08"/>
    <w:rsid w:val="0051419D"/>
    <w:rsid w:val="005153E3"/>
    <w:rsid w:val="00517200"/>
    <w:rsid w:val="00517A44"/>
    <w:rsid w:val="00526128"/>
    <w:rsid w:val="00535FB9"/>
    <w:rsid w:val="00542F8B"/>
    <w:rsid w:val="005440C5"/>
    <w:rsid w:val="005514C1"/>
    <w:rsid w:val="00552874"/>
    <w:rsid w:val="00556AB3"/>
    <w:rsid w:val="00562581"/>
    <w:rsid w:val="00563A28"/>
    <w:rsid w:val="00570E11"/>
    <w:rsid w:val="00585A45"/>
    <w:rsid w:val="00587FB7"/>
    <w:rsid w:val="00591684"/>
    <w:rsid w:val="00594910"/>
    <w:rsid w:val="005970E8"/>
    <w:rsid w:val="005A0B15"/>
    <w:rsid w:val="005A23BF"/>
    <w:rsid w:val="005B595D"/>
    <w:rsid w:val="005E24B0"/>
    <w:rsid w:val="005E250D"/>
    <w:rsid w:val="00604B6A"/>
    <w:rsid w:val="00605697"/>
    <w:rsid w:val="00606B88"/>
    <w:rsid w:val="00611D39"/>
    <w:rsid w:val="00622CEC"/>
    <w:rsid w:val="00625E38"/>
    <w:rsid w:val="00626664"/>
    <w:rsid w:val="0063414F"/>
    <w:rsid w:val="00634C90"/>
    <w:rsid w:val="00636264"/>
    <w:rsid w:val="00637011"/>
    <w:rsid w:val="00641FA2"/>
    <w:rsid w:val="006433FE"/>
    <w:rsid w:val="00644D0E"/>
    <w:rsid w:val="00647BE4"/>
    <w:rsid w:val="00650962"/>
    <w:rsid w:val="00660F9F"/>
    <w:rsid w:val="006617F9"/>
    <w:rsid w:val="006632E1"/>
    <w:rsid w:val="0066372E"/>
    <w:rsid w:val="00664118"/>
    <w:rsid w:val="00667ABB"/>
    <w:rsid w:val="00667E1F"/>
    <w:rsid w:val="00676D24"/>
    <w:rsid w:val="00683E5C"/>
    <w:rsid w:val="006904D7"/>
    <w:rsid w:val="00695A24"/>
    <w:rsid w:val="00697146"/>
    <w:rsid w:val="006A081B"/>
    <w:rsid w:val="006A2F69"/>
    <w:rsid w:val="006A36C9"/>
    <w:rsid w:val="006A5BFC"/>
    <w:rsid w:val="006B6813"/>
    <w:rsid w:val="006C67E3"/>
    <w:rsid w:val="006D61DC"/>
    <w:rsid w:val="006F2A59"/>
    <w:rsid w:val="00702E9B"/>
    <w:rsid w:val="00703861"/>
    <w:rsid w:val="007073D5"/>
    <w:rsid w:val="00716820"/>
    <w:rsid w:val="00722B4C"/>
    <w:rsid w:val="007411B6"/>
    <w:rsid w:val="00742810"/>
    <w:rsid w:val="00743DAD"/>
    <w:rsid w:val="00753314"/>
    <w:rsid w:val="00764258"/>
    <w:rsid w:val="00764B63"/>
    <w:rsid w:val="00765BBD"/>
    <w:rsid w:val="00771A10"/>
    <w:rsid w:val="00772B59"/>
    <w:rsid w:val="007841BA"/>
    <w:rsid w:val="00784DB8"/>
    <w:rsid w:val="00786836"/>
    <w:rsid w:val="00793889"/>
    <w:rsid w:val="007A2189"/>
    <w:rsid w:val="007A4C2C"/>
    <w:rsid w:val="007B3DA4"/>
    <w:rsid w:val="007D11D7"/>
    <w:rsid w:val="007D654A"/>
    <w:rsid w:val="007D7ACE"/>
    <w:rsid w:val="007F11A5"/>
    <w:rsid w:val="007F67FA"/>
    <w:rsid w:val="00800139"/>
    <w:rsid w:val="00817308"/>
    <w:rsid w:val="008264A4"/>
    <w:rsid w:val="00827776"/>
    <w:rsid w:val="00834F8E"/>
    <w:rsid w:val="0083587A"/>
    <w:rsid w:val="008422FD"/>
    <w:rsid w:val="00842DCA"/>
    <w:rsid w:val="00846F6A"/>
    <w:rsid w:val="00851993"/>
    <w:rsid w:val="008529EB"/>
    <w:rsid w:val="00853A60"/>
    <w:rsid w:val="00865DE6"/>
    <w:rsid w:val="008668F7"/>
    <w:rsid w:val="0088776C"/>
    <w:rsid w:val="0089000D"/>
    <w:rsid w:val="008905CB"/>
    <w:rsid w:val="00892E9E"/>
    <w:rsid w:val="00893DBE"/>
    <w:rsid w:val="00894260"/>
    <w:rsid w:val="0089602C"/>
    <w:rsid w:val="00896ECD"/>
    <w:rsid w:val="008A29E5"/>
    <w:rsid w:val="008A497E"/>
    <w:rsid w:val="008B3792"/>
    <w:rsid w:val="008B50D8"/>
    <w:rsid w:val="008C2BBB"/>
    <w:rsid w:val="008C442C"/>
    <w:rsid w:val="008D0D88"/>
    <w:rsid w:val="008D1549"/>
    <w:rsid w:val="008D7F76"/>
    <w:rsid w:val="008E43AC"/>
    <w:rsid w:val="008F6291"/>
    <w:rsid w:val="0090042E"/>
    <w:rsid w:val="00905C2D"/>
    <w:rsid w:val="00907391"/>
    <w:rsid w:val="00912F69"/>
    <w:rsid w:val="0091387A"/>
    <w:rsid w:val="00916019"/>
    <w:rsid w:val="0092387B"/>
    <w:rsid w:val="00925EBF"/>
    <w:rsid w:val="00930F20"/>
    <w:rsid w:val="00932C98"/>
    <w:rsid w:val="00934766"/>
    <w:rsid w:val="009402B4"/>
    <w:rsid w:val="009534D8"/>
    <w:rsid w:val="00961A4D"/>
    <w:rsid w:val="009620EF"/>
    <w:rsid w:val="00963E19"/>
    <w:rsid w:val="009664D3"/>
    <w:rsid w:val="00973106"/>
    <w:rsid w:val="009761B0"/>
    <w:rsid w:val="00976238"/>
    <w:rsid w:val="009803A5"/>
    <w:rsid w:val="009807F8"/>
    <w:rsid w:val="009869A7"/>
    <w:rsid w:val="00990BCD"/>
    <w:rsid w:val="00990F9F"/>
    <w:rsid w:val="00994CB4"/>
    <w:rsid w:val="00997A0A"/>
    <w:rsid w:val="00997B1C"/>
    <w:rsid w:val="009A1D71"/>
    <w:rsid w:val="009A33EE"/>
    <w:rsid w:val="009A371A"/>
    <w:rsid w:val="009A41B0"/>
    <w:rsid w:val="009B0668"/>
    <w:rsid w:val="009B4DCD"/>
    <w:rsid w:val="009B5563"/>
    <w:rsid w:val="009C666C"/>
    <w:rsid w:val="009C7029"/>
    <w:rsid w:val="009D0ED9"/>
    <w:rsid w:val="009D312C"/>
    <w:rsid w:val="009E1FE6"/>
    <w:rsid w:val="009E21B4"/>
    <w:rsid w:val="009E28B6"/>
    <w:rsid w:val="009E3AD9"/>
    <w:rsid w:val="009F65EC"/>
    <w:rsid w:val="00A033D7"/>
    <w:rsid w:val="00A03C10"/>
    <w:rsid w:val="00A11372"/>
    <w:rsid w:val="00A17C89"/>
    <w:rsid w:val="00A27EB5"/>
    <w:rsid w:val="00A336E4"/>
    <w:rsid w:val="00A537D3"/>
    <w:rsid w:val="00A619E6"/>
    <w:rsid w:val="00A642C5"/>
    <w:rsid w:val="00A73A1E"/>
    <w:rsid w:val="00AB4AC6"/>
    <w:rsid w:val="00AD1DF3"/>
    <w:rsid w:val="00AD1E11"/>
    <w:rsid w:val="00AE2245"/>
    <w:rsid w:val="00AE2E40"/>
    <w:rsid w:val="00AE4FFA"/>
    <w:rsid w:val="00AE6988"/>
    <w:rsid w:val="00AE7461"/>
    <w:rsid w:val="00B015AF"/>
    <w:rsid w:val="00B02583"/>
    <w:rsid w:val="00B06C1F"/>
    <w:rsid w:val="00B113B3"/>
    <w:rsid w:val="00B204FC"/>
    <w:rsid w:val="00B33917"/>
    <w:rsid w:val="00B40204"/>
    <w:rsid w:val="00B4095F"/>
    <w:rsid w:val="00B45297"/>
    <w:rsid w:val="00B53DC6"/>
    <w:rsid w:val="00B556DD"/>
    <w:rsid w:val="00B558C3"/>
    <w:rsid w:val="00B62A56"/>
    <w:rsid w:val="00B6620D"/>
    <w:rsid w:val="00B75C26"/>
    <w:rsid w:val="00B868CD"/>
    <w:rsid w:val="00B93026"/>
    <w:rsid w:val="00BA142A"/>
    <w:rsid w:val="00BA41AB"/>
    <w:rsid w:val="00BB5A04"/>
    <w:rsid w:val="00BD03D7"/>
    <w:rsid w:val="00BD396E"/>
    <w:rsid w:val="00BE0E34"/>
    <w:rsid w:val="00BE3334"/>
    <w:rsid w:val="00BE4703"/>
    <w:rsid w:val="00BE6C1C"/>
    <w:rsid w:val="00BF16F3"/>
    <w:rsid w:val="00BF4A76"/>
    <w:rsid w:val="00C05384"/>
    <w:rsid w:val="00C201BE"/>
    <w:rsid w:val="00C241FA"/>
    <w:rsid w:val="00C25DA1"/>
    <w:rsid w:val="00C264EF"/>
    <w:rsid w:val="00C348B1"/>
    <w:rsid w:val="00C37406"/>
    <w:rsid w:val="00C42DC7"/>
    <w:rsid w:val="00C53972"/>
    <w:rsid w:val="00C5522D"/>
    <w:rsid w:val="00C5748C"/>
    <w:rsid w:val="00C624F2"/>
    <w:rsid w:val="00C63EA8"/>
    <w:rsid w:val="00C758B2"/>
    <w:rsid w:val="00C814ED"/>
    <w:rsid w:val="00C91020"/>
    <w:rsid w:val="00C93D99"/>
    <w:rsid w:val="00C96FA4"/>
    <w:rsid w:val="00CA14CA"/>
    <w:rsid w:val="00CB2DF3"/>
    <w:rsid w:val="00CB366A"/>
    <w:rsid w:val="00CB5858"/>
    <w:rsid w:val="00CB72A2"/>
    <w:rsid w:val="00CC0B31"/>
    <w:rsid w:val="00CC31E0"/>
    <w:rsid w:val="00CC5CC2"/>
    <w:rsid w:val="00CC6A6E"/>
    <w:rsid w:val="00CD2355"/>
    <w:rsid w:val="00CD3364"/>
    <w:rsid w:val="00CE3D12"/>
    <w:rsid w:val="00CE4779"/>
    <w:rsid w:val="00CE4FA0"/>
    <w:rsid w:val="00CF0AE3"/>
    <w:rsid w:val="00CF115C"/>
    <w:rsid w:val="00CF1D74"/>
    <w:rsid w:val="00CF7863"/>
    <w:rsid w:val="00D03E00"/>
    <w:rsid w:val="00D14ACB"/>
    <w:rsid w:val="00D30E3C"/>
    <w:rsid w:val="00D44069"/>
    <w:rsid w:val="00D44EED"/>
    <w:rsid w:val="00D450F4"/>
    <w:rsid w:val="00D52C30"/>
    <w:rsid w:val="00D6228B"/>
    <w:rsid w:val="00D679B2"/>
    <w:rsid w:val="00D70F5F"/>
    <w:rsid w:val="00D742F9"/>
    <w:rsid w:val="00D779E3"/>
    <w:rsid w:val="00D85870"/>
    <w:rsid w:val="00DA0837"/>
    <w:rsid w:val="00DA2B93"/>
    <w:rsid w:val="00DA3E02"/>
    <w:rsid w:val="00DB480D"/>
    <w:rsid w:val="00DD0160"/>
    <w:rsid w:val="00DE62CC"/>
    <w:rsid w:val="00DF0F13"/>
    <w:rsid w:val="00DF78BD"/>
    <w:rsid w:val="00E0094E"/>
    <w:rsid w:val="00E0238E"/>
    <w:rsid w:val="00E05685"/>
    <w:rsid w:val="00E12E22"/>
    <w:rsid w:val="00E20C22"/>
    <w:rsid w:val="00E2241D"/>
    <w:rsid w:val="00E34EB6"/>
    <w:rsid w:val="00E34FDE"/>
    <w:rsid w:val="00E45525"/>
    <w:rsid w:val="00E604C9"/>
    <w:rsid w:val="00E605BC"/>
    <w:rsid w:val="00E61E48"/>
    <w:rsid w:val="00E6253E"/>
    <w:rsid w:val="00E6339E"/>
    <w:rsid w:val="00E718CB"/>
    <w:rsid w:val="00E81183"/>
    <w:rsid w:val="00E84924"/>
    <w:rsid w:val="00E85245"/>
    <w:rsid w:val="00E93E92"/>
    <w:rsid w:val="00E97FD8"/>
    <w:rsid w:val="00EA0BD9"/>
    <w:rsid w:val="00EA52D7"/>
    <w:rsid w:val="00EA7605"/>
    <w:rsid w:val="00EB04E2"/>
    <w:rsid w:val="00EB225A"/>
    <w:rsid w:val="00EB3343"/>
    <w:rsid w:val="00EC7C9D"/>
    <w:rsid w:val="00EE6138"/>
    <w:rsid w:val="00EE77F8"/>
    <w:rsid w:val="00EE78C6"/>
    <w:rsid w:val="00EF0584"/>
    <w:rsid w:val="00F003BE"/>
    <w:rsid w:val="00F0160C"/>
    <w:rsid w:val="00F10FC9"/>
    <w:rsid w:val="00F20026"/>
    <w:rsid w:val="00F21E3D"/>
    <w:rsid w:val="00F244DB"/>
    <w:rsid w:val="00F24894"/>
    <w:rsid w:val="00F26ECE"/>
    <w:rsid w:val="00F350BB"/>
    <w:rsid w:val="00F40F2A"/>
    <w:rsid w:val="00F42BC2"/>
    <w:rsid w:val="00F64A6C"/>
    <w:rsid w:val="00F64BFF"/>
    <w:rsid w:val="00F74C8D"/>
    <w:rsid w:val="00F77F50"/>
    <w:rsid w:val="00F8578F"/>
    <w:rsid w:val="00F85DEC"/>
    <w:rsid w:val="00F872C4"/>
    <w:rsid w:val="00F964E0"/>
    <w:rsid w:val="00FA0ABB"/>
    <w:rsid w:val="00FA75D6"/>
    <w:rsid w:val="00FB0D49"/>
    <w:rsid w:val="00FB7C9F"/>
    <w:rsid w:val="00FC759F"/>
    <w:rsid w:val="00FC7F7A"/>
    <w:rsid w:val="00FD0EA4"/>
    <w:rsid w:val="00FD13CC"/>
    <w:rsid w:val="00FD31E5"/>
    <w:rsid w:val="00FE2348"/>
    <w:rsid w:val="00FE5035"/>
    <w:rsid w:val="00FF02AE"/>
    <w:rsid w:val="00FF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1CEBA4-8F13-476E-8F5A-F83F25D2E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West</dc:creator>
  <cp:lastModifiedBy>A W</cp:lastModifiedBy>
  <cp:revision>3</cp:revision>
  <dcterms:created xsi:type="dcterms:W3CDTF">2015-01-12T17:23:00Z</dcterms:created>
  <dcterms:modified xsi:type="dcterms:W3CDTF">2015-01-12T17:24:00Z</dcterms:modified>
</cp:coreProperties>
</file>